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F20" w:rsidRDefault="00586F20" w:rsidP="00586F20">
      <w:pPr>
        <w:jc w:val="both"/>
      </w:pPr>
      <w:r>
        <w:rPr>
          <w:rFonts w:cs="AdvTT70a11caa"/>
          <w:color w:val="292526"/>
        </w:rPr>
        <w:t xml:space="preserve">Table S1: </w:t>
      </w:r>
      <w:r w:rsidRPr="00495761">
        <w:t>The four central questions posed in t</w:t>
      </w:r>
      <w:bookmarkStart w:id="0" w:name="_GoBack"/>
      <w:bookmarkEnd w:id="0"/>
      <w:r w:rsidRPr="00495761">
        <w:t xml:space="preserve">he questionnaire. </w:t>
      </w:r>
      <w:r>
        <w:t xml:space="preserve">Questions 3 and 4 were not asked in the context of the verbal scale as there </w:t>
      </w:r>
      <w:r w:rsidRPr="00495761">
        <w:t xml:space="preserve">insufficient information </w:t>
      </w:r>
      <w:r>
        <w:t>to given an a</w:t>
      </w:r>
      <w:r w:rsidRPr="00495761">
        <w:t>nswer</w:t>
      </w:r>
      <w:r>
        <w:t xml:space="preserve"> (see Box 1). </w:t>
      </w:r>
    </w:p>
    <w:p w:rsidR="00586F20" w:rsidRPr="00495761" w:rsidRDefault="00586F20" w:rsidP="00586F20">
      <w:pPr>
        <w:jc w:val="both"/>
        <w:rPr>
          <w:rFonts w:cs="Arial"/>
        </w:rPr>
      </w:pPr>
      <w:r>
        <w:rPr>
          <w:rFonts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358569" wp14:editId="284BD6CD">
                <wp:simplePos x="0" y="0"/>
                <wp:positionH relativeFrom="column">
                  <wp:align>center</wp:align>
                </wp:positionH>
                <wp:positionV relativeFrom="paragraph">
                  <wp:posOffset>0</wp:posOffset>
                </wp:positionV>
                <wp:extent cx="6331585" cy="7789545"/>
                <wp:effectExtent l="0" t="0" r="12065" b="2095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31585" cy="77895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6F20" w:rsidRPr="00495761" w:rsidRDefault="00586F20" w:rsidP="00586F20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 w:rsidRPr="00495761">
                              <w:rPr>
                                <w:rFonts w:cs="Arial"/>
                                <w:b/>
                              </w:rPr>
                              <w:t xml:space="preserve">Q1: Is the information presented on uncertainty sufficient for your needs? </w:t>
                            </w:r>
                          </w:p>
                          <w:tbl>
                            <w:tblPr>
                              <w:tblStyle w:val="TableGrid"/>
                              <w:tblW w:w="5000" w:type="pct"/>
                              <w:tblLook w:val="04A0" w:firstRow="1" w:lastRow="0" w:firstColumn="1" w:lastColumn="0" w:noHBand="0" w:noVBand="1"/>
                            </w:tblPr>
                            <w:tblGrid>
                              <w:gridCol w:w="5092"/>
                              <w:gridCol w:w="1182"/>
                              <w:gridCol w:w="1315"/>
                              <w:gridCol w:w="1022"/>
                              <w:gridCol w:w="1289"/>
                            </w:tblGrid>
                            <w:tr w:rsidR="00586F20" w:rsidRPr="00495761" w:rsidTr="00395CE2">
                              <w:trPr>
                                <w:trHeight w:val="545"/>
                              </w:trPr>
                              <w:tc>
                                <w:tcPr>
                                  <w:tcW w:w="2572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428" w:type="pct"/>
                                  <w:gridSpan w:val="4"/>
                                </w:tcPr>
                                <w:p w:rsidR="00586F20" w:rsidRPr="00495761" w:rsidRDefault="00586F20" w:rsidP="00395CE2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Scenario</w:t>
                                  </w: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545"/>
                              </w:trPr>
                              <w:tc>
                                <w:tcPr>
                                  <w:tcW w:w="2572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7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A: different sources</w:t>
                                  </w:r>
                                </w:p>
                              </w:tc>
                              <w:tc>
                                <w:tcPr>
                                  <w:tcW w:w="664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 xml:space="preserve">B: reference value </w:t>
                                  </w:r>
                                </w:p>
                              </w:tc>
                              <w:tc>
                                <w:tcPr>
                                  <w:tcW w:w="516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C: change over time</w:t>
                                  </w:r>
                                </w:p>
                              </w:tc>
                              <w:tc>
                                <w:tcPr>
                                  <w:tcW w:w="651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 xml:space="preserve">D: mitigation </w:t>
                                  </w: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392"/>
                              </w:trPr>
                              <w:tc>
                                <w:tcPr>
                                  <w:tcW w:w="2572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 xml:space="preserve">Not enough  information  </w:t>
                                  </w:r>
                                </w:p>
                              </w:tc>
                              <w:tc>
                                <w:tcPr>
                                  <w:tcW w:w="597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4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6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1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426"/>
                              </w:trPr>
                              <w:tc>
                                <w:tcPr>
                                  <w:tcW w:w="2572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Shows the information  I want</w:t>
                                  </w:r>
                                </w:p>
                              </w:tc>
                              <w:tc>
                                <w:tcPr>
                                  <w:tcW w:w="597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4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6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1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416"/>
                              </w:trPr>
                              <w:tc>
                                <w:tcPr>
                                  <w:tcW w:w="2572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More information than I want or need</w:t>
                                  </w:r>
                                </w:p>
                              </w:tc>
                              <w:tc>
                                <w:tcPr>
                                  <w:tcW w:w="597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64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16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51" w:type="pct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86F20" w:rsidRPr="00495761" w:rsidRDefault="00586F20" w:rsidP="00586F20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  <w:p w:rsidR="00586F20" w:rsidRPr="00495761" w:rsidRDefault="00586F20" w:rsidP="00586F20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 w:rsidRPr="00495761">
                              <w:rPr>
                                <w:rFonts w:cs="Arial"/>
                                <w:b/>
                              </w:rPr>
                              <w:t>Q2: Is this method of representing uncertainty straightforward to interpret?</w:t>
                            </w:r>
                          </w:p>
                          <w:tbl>
                            <w:tblPr>
                              <w:tblStyle w:val="TableGrid"/>
                              <w:tblW w:w="9322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644"/>
                              <w:gridCol w:w="1134"/>
                              <w:gridCol w:w="1276"/>
                              <w:gridCol w:w="992"/>
                              <w:gridCol w:w="1276"/>
                            </w:tblGrid>
                            <w:tr w:rsidR="00586F20" w:rsidRPr="00495761" w:rsidTr="00395CE2">
                              <w:trPr>
                                <w:trHeight w:val="225"/>
                              </w:trPr>
                              <w:tc>
                                <w:tcPr>
                                  <w:tcW w:w="4644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4678" w:type="dxa"/>
                                  <w:gridSpan w:val="4"/>
                                </w:tcPr>
                                <w:p w:rsidR="00586F20" w:rsidRPr="00495761" w:rsidRDefault="00586F20" w:rsidP="00395CE2">
                                  <w:pPr>
                                    <w:jc w:val="center"/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Scenario</w:t>
                                  </w: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225"/>
                              </w:trPr>
                              <w:tc>
                                <w:tcPr>
                                  <w:tcW w:w="4644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A: different sourc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B: reference value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C: change over tim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 xml:space="preserve">D: mitigation </w:t>
                                  </w: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439"/>
                              </w:trPr>
                              <w:tc>
                                <w:tcPr>
                                  <w:tcW w:w="4644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I find it impossible to understand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451"/>
                              </w:trPr>
                              <w:tc>
                                <w:tcPr>
                                  <w:tcW w:w="4644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I understand most of what has been presented but it took me a while to get i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519"/>
                              </w:trPr>
                              <w:tc>
                                <w:tcPr>
                                  <w:tcW w:w="4644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I think this method could be misinterpreted (please expand below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557"/>
                              </w:trPr>
                              <w:tc>
                                <w:tcPr>
                                  <w:tcW w:w="4644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Good but needs more explanation (please expand below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</w:tr>
                            <w:tr w:rsidR="00586F20" w:rsidRPr="00495761" w:rsidTr="00395CE2">
                              <w:trPr>
                                <w:trHeight w:val="439"/>
                              </w:trPr>
                              <w:tc>
                                <w:tcPr>
                                  <w:tcW w:w="4644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The message is cle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86F20" w:rsidRPr="00495761" w:rsidRDefault="00586F20" w:rsidP="00586F20">
                            <w:pPr>
                              <w:rPr>
                                <w:rFonts w:cs="Arial"/>
                                <w:i/>
                              </w:rPr>
                            </w:pPr>
                          </w:p>
                          <w:p w:rsidR="00586F20" w:rsidRPr="00495761" w:rsidRDefault="00586F20" w:rsidP="00586F20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 w:rsidRPr="00495761">
                              <w:rPr>
                                <w:rFonts w:cs="Arial"/>
                                <w:b/>
                              </w:rPr>
                              <w:t xml:space="preserve">Q3: </w:t>
                            </w:r>
                            <w:r>
                              <w:rPr>
                                <w:rFonts w:cs="Arial"/>
                                <w:b/>
                              </w:rPr>
                              <w:t>Is</w:t>
                            </w:r>
                            <w:r w:rsidRPr="00495761">
                              <w:rPr>
                                <w:rFonts w:cs="Arial"/>
                                <w:b/>
                              </w:rPr>
                              <w:t xml:space="preserve"> the following statement about Scenario </w:t>
                            </w:r>
                            <w:proofErr w:type="gramStart"/>
                            <w:r w:rsidRPr="00495761">
                              <w:rPr>
                                <w:rFonts w:cs="Arial"/>
                                <w:b/>
                              </w:rPr>
                              <w:t>A</w:t>
                            </w:r>
                            <w:proofErr w:type="gramEnd"/>
                            <w:r w:rsidRPr="00495761">
                              <w:rPr>
                                <w:rFonts w:cs="Arial"/>
                                <w:b/>
                              </w:rPr>
                              <w:t xml:space="preserve"> clear from the poster? 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10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6739"/>
                              <w:gridCol w:w="1200"/>
                              <w:gridCol w:w="1195"/>
                            </w:tblGrid>
                            <w:tr w:rsidR="00586F20" w:rsidRPr="00495761" w:rsidTr="00395CE2">
                              <w:tc>
                                <w:tcPr>
                                  <w:tcW w:w="6739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00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eastAsia="Times New Roman" w:cs="Arial"/>
                                    </w:rPr>
                                  </w:pPr>
                                  <w:r w:rsidRPr="00495761">
                                    <w:rPr>
                                      <w:rFonts w:eastAsia="Times New Roman" w:cs="Arial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eastAsia="Times New Roman" w:cs="Arial"/>
                                    </w:rPr>
                                  </w:pPr>
                                  <w:r w:rsidRPr="00495761">
                                    <w:rPr>
                                      <w:rFonts w:eastAsia="Times New Roman" w:cs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586F20" w:rsidRPr="00495761" w:rsidTr="00395CE2">
                              <w:tc>
                                <w:tcPr>
                                  <w:tcW w:w="6739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>The estimated emissions are most uncertain for England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eastAsia="Times New Roman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195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eastAsia="Times New Roman" w:cs="Arial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86F20" w:rsidRPr="00495761" w:rsidRDefault="00586F20" w:rsidP="00586F20">
                            <w:pPr>
                              <w:rPr>
                                <w:rFonts w:cs="Arial"/>
                                <w:b/>
                              </w:rPr>
                            </w:pPr>
                          </w:p>
                          <w:p w:rsidR="00586F20" w:rsidRPr="00495761" w:rsidRDefault="00586F20" w:rsidP="00586F20">
                            <w:pPr>
                              <w:rPr>
                                <w:rFonts w:cs="Arial"/>
                                <w:b/>
                              </w:rPr>
                            </w:pPr>
                            <w:r w:rsidRPr="00495761">
                              <w:rPr>
                                <w:rFonts w:cs="Arial"/>
                                <w:b/>
                              </w:rPr>
                              <w:t xml:space="preserve">Q4: Is the following statement about Scenario C clear from the poster? 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108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7253"/>
                              <w:gridCol w:w="1262"/>
                              <w:gridCol w:w="1261"/>
                            </w:tblGrid>
                            <w:tr w:rsidR="00586F20" w:rsidRPr="00495761" w:rsidTr="00395CE2">
                              <w:tc>
                                <w:tcPr>
                                  <w:tcW w:w="7371" w:type="dxa"/>
                                </w:tcPr>
                                <w:p w:rsidR="00586F20" w:rsidRPr="00495761" w:rsidRDefault="00586F20" w:rsidP="00395CE2">
                                  <w:pPr>
                                    <w:rPr>
                                      <w:rFonts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eastAsia="Times New Roman" w:cs="Arial"/>
                                    </w:rPr>
                                  </w:pPr>
                                  <w:r w:rsidRPr="00495761">
                                    <w:rPr>
                                      <w:rFonts w:eastAsia="Times New Roman" w:cs="Arial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eastAsia="Times New Roman" w:cs="Arial"/>
                                    </w:rPr>
                                  </w:pPr>
                                  <w:r w:rsidRPr="00495761">
                                    <w:rPr>
                                      <w:rFonts w:eastAsia="Times New Roman" w:cs="Arial"/>
                                    </w:rPr>
                                    <w:t>No</w:t>
                                  </w:r>
                                </w:p>
                              </w:tc>
                            </w:tr>
                            <w:tr w:rsidR="00586F20" w:rsidRPr="00495761" w:rsidTr="00395CE2">
                              <w:tc>
                                <w:tcPr>
                                  <w:tcW w:w="7371" w:type="dxa"/>
                                </w:tcPr>
                                <w:p w:rsidR="00586F20" w:rsidRPr="00495761" w:rsidRDefault="00586F20" w:rsidP="00430F1D">
                                  <w:pPr>
                                    <w:rPr>
                                      <w:rFonts w:cs="Arial"/>
                                    </w:rPr>
                                  </w:pPr>
                                  <w:r w:rsidRPr="00495761">
                                    <w:rPr>
                                      <w:rFonts w:cs="Arial"/>
                                    </w:rPr>
                                    <w:t xml:space="preserve">It is more uncertain that emissions from Scotland have reduced than </w:t>
                                  </w:r>
                                  <w:proofErr w:type="gramStart"/>
                                  <w:r w:rsidRPr="00495761">
                                    <w:rPr>
                                      <w:rFonts w:cs="Arial"/>
                                    </w:rPr>
                                    <w:t xml:space="preserve">that </w:t>
                                  </w:r>
                                  <w:r>
                                    <w:rPr>
                                      <w:rFonts w:cs="Arial"/>
                                    </w:rPr>
                                    <w:t>e</w:t>
                                  </w:r>
                                  <w:r w:rsidRPr="00495761">
                                    <w:rPr>
                                      <w:rFonts w:cs="Arial"/>
                                    </w:rPr>
                                    <w:t>missions</w:t>
                                  </w:r>
                                  <w:proofErr w:type="gramEnd"/>
                                  <w:r w:rsidRPr="00495761">
                                    <w:rPr>
                                      <w:rFonts w:cs="Arial"/>
                                    </w:rPr>
                                    <w:t xml:space="preserve"> from England have reduced.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eastAsia="Times New Roman" w:cs="Aria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:rsidR="00586F20" w:rsidRPr="00495761" w:rsidRDefault="00586F20" w:rsidP="00395CE2">
                                  <w:pPr>
                                    <w:jc w:val="both"/>
                                    <w:rPr>
                                      <w:rFonts w:eastAsia="Times New Roman" w:cs="Arial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586F20" w:rsidRDefault="00586F20" w:rsidP="00586F2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0;width:498.55pt;height:613.35pt;z-index:251659264;visibility:visible;mso-wrap-style:square;mso-width-percent:0;mso-height-percent:0;mso-wrap-distance-left:9pt;mso-wrap-distance-top:0;mso-wrap-distance-right:9pt;mso-wrap-distance-bottom:0;mso-position-horizontal:center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">
                <v:textbox>
                  <w:txbxContent>
                    <w:p w:rsidR="00586F20" w:rsidRPr="00495761" w:rsidRDefault="00586F20" w:rsidP="00586F20">
                      <w:pPr>
                        <w:rPr>
                          <w:rFonts w:cs="Arial"/>
                          <w:b/>
                        </w:rPr>
                      </w:pPr>
                      <w:r w:rsidRPr="00495761">
                        <w:rPr>
                          <w:rFonts w:cs="Arial"/>
                          <w:b/>
                        </w:rPr>
                        <w:t xml:space="preserve">Q1: Is the information presented on uncertainty sufficient for your needs? </w:t>
                      </w:r>
                    </w:p>
                    <w:tbl>
                      <w:tblPr>
                        <w:tblStyle w:val="TableGrid"/>
                        <w:tblW w:w="5000" w:type="pct"/>
                        <w:tblLook w:val="04A0" w:firstRow="1" w:lastRow="0" w:firstColumn="1" w:lastColumn="0" w:noHBand="0" w:noVBand="1"/>
                      </w:tblPr>
                      <w:tblGrid>
                        <w:gridCol w:w="5092"/>
                        <w:gridCol w:w="1182"/>
                        <w:gridCol w:w="1315"/>
                        <w:gridCol w:w="1022"/>
                        <w:gridCol w:w="1289"/>
                      </w:tblGrid>
                      <w:tr w:rsidR="00586F20" w:rsidRPr="00495761" w:rsidTr="00395CE2">
                        <w:trPr>
                          <w:trHeight w:val="545"/>
                        </w:trPr>
                        <w:tc>
                          <w:tcPr>
                            <w:tcW w:w="2572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2428" w:type="pct"/>
                            <w:gridSpan w:val="4"/>
                          </w:tcPr>
                          <w:p w:rsidR="00586F20" w:rsidRPr="00495761" w:rsidRDefault="00586F20" w:rsidP="00395CE2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Scenario</w:t>
                            </w:r>
                          </w:p>
                        </w:tc>
                      </w:tr>
                      <w:tr w:rsidR="00586F20" w:rsidRPr="00495761" w:rsidTr="00395CE2">
                        <w:trPr>
                          <w:trHeight w:val="545"/>
                        </w:trPr>
                        <w:tc>
                          <w:tcPr>
                            <w:tcW w:w="2572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597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A: different sources</w:t>
                            </w:r>
                          </w:p>
                        </w:tc>
                        <w:tc>
                          <w:tcPr>
                            <w:tcW w:w="664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 xml:space="preserve">B: reference value </w:t>
                            </w:r>
                          </w:p>
                        </w:tc>
                        <w:tc>
                          <w:tcPr>
                            <w:tcW w:w="516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C: change over time</w:t>
                            </w:r>
                          </w:p>
                        </w:tc>
                        <w:tc>
                          <w:tcPr>
                            <w:tcW w:w="651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 xml:space="preserve">D: mitigation </w:t>
                            </w:r>
                          </w:p>
                        </w:tc>
                      </w:tr>
                      <w:tr w:rsidR="00586F20" w:rsidRPr="00495761" w:rsidTr="00395CE2">
                        <w:trPr>
                          <w:trHeight w:val="392"/>
                        </w:trPr>
                        <w:tc>
                          <w:tcPr>
                            <w:tcW w:w="2572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 xml:space="preserve">Not enough  information  </w:t>
                            </w:r>
                          </w:p>
                        </w:tc>
                        <w:tc>
                          <w:tcPr>
                            <w:tcW w:w="597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664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516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651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</w:tr>
                      <w:tr w:rsidR="00586F20" w:rsidRPr="00495761" w:rsidTr="00395CE2">
                        <w:trPr>
                          <w:trHeight w:val="426"/>
                        </w:trPr>
                        <w:tc>
                          <w:tcPr>
                            <w:tcW w:w="2572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Shows the information  I want</w:t>
                            </w:r>
                          </w:p>
                        </w:tc>
                        <w:tc>
                          <w:tcPr>
                            <w:tcW w:w="597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664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516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651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</w:tr>
                      <w:tr w:rsidR="00586F20" w:rsidRPr="00495761" w:rsidTr="00395CE2">
                        <w:trPr>
                          <w:trHeight w:val="416"/>
                        </w:trPr>
                        <w:tc>
                          <w:tcPr>
                            <w:tcW w:w="2572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More information than I want or need</w:t>
                            </w:r>
                          </w:p>
                        </w:tc>
                        <w:tc>
                          <w:tcPr>
                            <w:tcW w:w="597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664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516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651" w:type="pct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</w:tr>
                    </w:tbl>
                    <w:p w:rsidR="00586F20" w:rsidRPr="00495761" w:rsidRDefault="00586F20" w:rsidP="00586F20">
                      <w:pPr>
                        <w:rPr>
                          <w:rFonts w:cs="Arial"/>
                          <w:b/>
                        </w:rPr>
                      </w:pPr>
                    </w:p>
                    <w:p w:rsidR="00586F20" w:rsidRPr="00495761" w:rsidRDefault="00586F20" w:rsidP="00586F20">
                      <w:pPr>
                        <w:rPr>
                          <w:rFonts w:cs="Arial"/>
                          <w:b/>
                        </w:rPr>
                      </w:pPr>
                      <w:r w:rsidRPr="00495761">
                        <w:rPr>
                          <w:rFonts w:cs="Arial"/>
                          <w:b/>
                        </w:rPr>
                        <w:t>Q2: Is this method of representing uncertainty straightforward to interpret?</w:t>
                      </w:r>
                    </w:p>
                    <w:tbl>
                      <w:tblPr>
                        <w:tblStyle w:val="TableGrid"/>
                        <w:tblW w:w="9322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644"/>
                        <w:gridCol w:w="1134"/>
                        <w:gridCol w:w="1276"/>
                        <w:gridCol w:w="992"/>
                        <w:gridCol w:w="1276"/>
                      </w:tblGrid>
                      <w:tr w:rsidR="00586F20" w:rsidRPr="00495761" w:rsidTr="00395CE2">
                        <w:trPr>
                          <w:trHeight w:val="225"/>
                        </w:trPr>
                        <w:tc>
                          <w:tcPr>
                            <w:tcW w:w="4644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4678" w:type="dxa"/>
                            <w:gridSpan w:val="4"/>
                          </w:tcPr>
                          <w:p w:rsidR="00586F20" w:rsidRPr="00495761" w:rsidRDefault="00586F20" w:rsidP="00395CE2">
                            <w:pPr>
                              <w:jc w:val="center"/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Scenario</w:t>
                            </w:r>
                          </w:p>
                        </w:tc>
                      </w:tr>
                      <w:tr w:rsidR="00586F20" w:rsidRPr="00495761" w:rsidTr="00395CE2">
                        <w:trPr>
                          <w:trHeight w:val="225"/>
                        </w:trPr>
                        <w:tc>
                          <w:tcPr>
                            <w:tcW w:w="4644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134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A: different sources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B: reference value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C: change over time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 xml:space="preserve">D: mitigation </w:t>
                            </w:r>
                          </w:p>
                        </w:tc>
                      </w:tr>
                      <w:tr w:rsidR="00586F20" w:rsidRPr="00495761" w:rsidTr="00395CE2">
                        <w:trPr>
                          <w:trHeight w:val="439"/>
                        </w:trPr>
                        <w:tc>
                          <w:tcPr>
                            <w:tcW w:w="4644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I find it impossible to understand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</w:tr>
                      <w:tr w:rsidR="00586F20" w:rsidRPr="00495761" w:rsidTr="00395CE2">
                        <w:trPr>
                          <w:trHeight w:val="451"/>
                        </w:trPr>
                        <w:tc>
                          <w:tcPr>
                            <w:tcW w:w="4644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I understand most of what has been presented but it took me a while to get it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</w:tr>
                      <w:tr w:rsidR="00586F20" w:rsidRPr="00495761" w:rsidTr="00395CE2">
                        <w:trPr>
                          <w:trHeight w:val="519"/>
                        </w:trPr>
                        <w:tc>
                          <w:tcPr>
                            <w:tcW w:w="4644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I think this method could be misinterpreted (please expand below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</w:tr>
                      <w:tr w:rsidR="00586F20" w:rsidRPr="00495761" w:rsidTr="00395CE2">
                        <w:trPr>
                          <w:trHeight w:val="557"/>
                        </w:trPr>
                        <w:tc>
                          <w:tcPr>
                            <w:tcW w:w="4644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Good but needs more explanation (please expand below)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</w:tr>
                      <w:tr w:rsidR="00586F20" w:rsidRPr="00495761" w:rsidTr="00395CE2">
                        <w:trPr>
                          <w:trHeight w:val="439"/>
                        </w:trPr>
                        <w:tc>
                          <w:tcPr>
                            <w:tcW w:w="4644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The message is clear</w:t>
                            </w:r>
                          </w:p>
                        </w:tc>
                        <w:tc>
                          <w:tcPr>
                            <w:tcW w:w="1134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</w:tr>
                    </w:tbl>
                    <w:p w:rsidR="00586F20" w:rsidRPr="00495761" w:rsidRDefault="00586F20" w:rsidP="00586F20">
                      <w:pPr>
                        <w:rPr>
                          <w:rFonts w:cs="Arial"/>
                          <w:i/>
                        </w:rPr>
                      </w:pPr>
                    </w:p>
                    <w:p w:rsidR="00586F20" w:rsidRPr="00495761" w:rsidRDefault="00586F20" w:rsidP="00586F20">
                      <w:pPr>
                        <w:rPr>
                          <w:rFonts w:cs="Arial"/>
                          <w:b/>
                        </w:rPr>
                      </w:pPr>
                      <w:r w:rsidRPr="00495761">
                        <w:rPr>
                          <w:rFonts w:cs="Arial"/>
                          <w:b/>
                        </w:rPr>
                        <w:t xml:space="preserve">Q3: </w:t>
                      </w:r>
                      <w:r>
                        <w:rPr>
                          <w:rFonts w:cs="Arial"/>
                          <w:b/>
                        </w:rPr>
                        <w:t>Is</w:t>
                      </w:r>
                      <w:r w:rsidRPr="00495761">
                        <w:rPr>
                          <w:rFonts w:cs="Arial"/>
                          <w:b/>
                        </w:rPr>
                        <w:t xml:space="preserve"> the following statement about Scenario </w:t>
                      </w:r>
                      <w:proofErr w:type="gramStart"/>
                      <w:r w:rsidRPr="00495761">
                        <w:rPr>
                          <w:rFonts w:cs="Arial"/>
                          <w:b/>
                        </w:rPr>
                        <w:t>A</w:t>
                      </w:r>
                      <w:proofErr w:type="gramEnd"/>
                      <w:r w:rsidRPr="00495761">
                        <w:rPr>
                          <w:rFonts w:cs="Arial"/>
                          <w:b/>
                        </w:rPr>
                        <w:t xml:space="preserve"> clear from the poster? </w:t>
                      </w:r>
                    </w:p>
                    <w:tbl>
                      <w:tblPr>
                        <w:tblStyle w:val="TableGrid"/>
                        <w:tblW w:w="0" w:type="auto"/>
                        <w:tblInd w:w="108" w:type="dxa"/>
                        <w:tblLook w:val="04A0" w:firstRow="1" w:lastRow="0" w:firstColumn="1" w:lastColumn="0" w:noHBand="0" w:noVBand="1"/>
                      </w:tblPr>
                      <w:tblGrid>
                        <w:gridCol w:w="6739"/>
                        <w:gridCol w:w="1200"/>
                        <w:gridCol w:w="1195"/>
                      </w:tblGrid>
                      <w:tr w:rsidR="00586F20" w:rsidRPr="00495761" w:rsidTr="00395CE2">
                        <w:tc>
                          <w:tcPr>
                            <w:tcW w:w="6739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00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eastAsia="Times New Roman" w:cs="Arial"/>
                              </w:rPr>
                            </w:pPr>
                            <w:r w:rsidRPr="00495761">
                              <w:rPr>
                                <w:rFonts w:eastAsia="Times New Roman" w:cs="Arial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95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eastAsia="Times New Roman" w:cs="Arial"/>
                              </w:rPr>
                            </w:pPr>
                            <w:r w:rsidRPr="00495761">
                              <w:rPr>
                                <w:rFonts w:eastAsia="Times New Roman" w:cs="Arial"/>
                              </w:rPr>
                              <w:t>No</w:t>
                            </w:r>
                          </w:p>
                        </w:tc>
                      </w:tr>
                      <w:tr w:rsidR="00586F20" w:rsidRPr="00495761" w:rsidTr="00395CE2">
                        <w:tc>
                          <w:tcPr>
                            <w:tcW w:w="6739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>The estimated emissions are most uncertain for England</w:t>
                            </w:r>
                          </w:p>
                        </w:tc>
                        <w:tc>
                          <w:tcPr>
                            <w:tcW w:w="1200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eastAsia="Times New Roman" w:cs="Arial"/>
                              </w:rPr>
                            </w:pPr>
                          </w:p>
                        </w:tc>
                        <w:tc>
                          <w:tcPr>
                            <w:tcW w:w="1195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eastAsia="Times New Roman" w:cs="Arial"/>
                              </w:rPr>
                            </w:pPr>
                          </w:p>
                        </w:tc>
                      </w:tr>
                    </w:tbl>
                    <w:p w:rsidR="00586F20" w:rsidRPr="00495761" w:rsidRDefault="00586F20" w:rsidP="00586F20">
                      <w:pPr>
                        <w:rPr>
                          <w:rFonts w:cs="Arial"/>
                          <w:b/>
                        </w:rPr>
                      </w:pPr>
                    </w:p>
                    <w:p w:rsidR="00586F20" w:rsidRPr="00495761" w:rsidRDefault="00586F20" w:rsidP="00586F20">
                      <w:pPr>
                        <w:rPr>
                          <w:rFonts w:cs="Arial"/>
                          <w:b/>
                        </w:rPr>
                      </w:pPr>
                      <w:r w:rsidRPr="00495761">
                        <w:rPr>
                          <w:rFonts w:cs="Arial"/>
                          <w:b/>
                        </w:rPr>
                        <w:t xml:space="preserve">Q4: Is the following statement about Scenario C clear from the poster? </w:t>
                      </w:r>
                    </w:p>
                    <w:tbl>
                      <w:tblPr>
                        <w:tblStyle w:val="TableGrid"/>
                        <w:tblW w:w="0" w:type="auto"/>
                        <w:tblInd w:w="108" w:type="dxa"/>
                        <w:tblLook w:val="04A0" w:firstRow="1" w:lastRow="0" w:firstColumn="1" w:lastColumn="0" w:noHBand="0" w:noVBand="1"/>
                      </w:tblPr>
                      <w:tblGrid>
                        <w:gridCol w:w="7253"/>
                        <w:gridCol w:w="1262"/>
                        <w:gridCol w:w="1261"/>
                      </w:tblGrid>
                      <w:tr w:rsidR="00586F20" w:rsidRPr="00495761" w:rsidTr="00395CE2">
                        <w:tc>
                          <w:tcPr>
                            <w:tcW w:w="7371" w:type="dxa"/>
                          </w:tcPr>
                          <w:p w:rsidR="00586F20" w:rsidRPr="00495761" w:rsidRDefault="00586F20" w:rsidP="00395CE2">
                            <w:pPr>
                              <w:rPr>
                                <w:rFonts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eastAsia="Times New Roman" w:cs="Arial"/>
                              </w:rPr>
                            </w:pPr>
                            <w:r w:rsidRPr="00495761">
                              <w:rPr>
                                <w:rFonts w:eastAsia="Times New Roman" w:cs="Arial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eastAsia="Times New Roman" w:cs="Arial"/>
                              </w:rPr>
                            </w:pPr>
                            <w:r w:rsidRPr="00495761">
                              <w:rPr>
                                <w:rFonts w:eastAsia="Times New Roman" w:cs="Arial"/>
                              </w:rPr>
                              <w:t>No</w:t>
                            </w:r>
                          </w:p>
                        </w:tc>
                      </w:tr>
                      <w:tr w:rsidR="00586F20" w:rsidRPr="00495761" w:rsidTr="00395CE2">
                        <w:tc>
                          <w:tcPr>
                            <w:tcW w:w="7371" w:type="dxa"/>
                          </w:tcPr>
                          <w:p w:rsidR="00586F20" w:rsidRPr="00495761" w:rsidRDefault="00586F20" w:rsidP="00430F1D">
                            <w:pPr>
                              <w:rPr>
                                <w:rFonts w:cs="Arial"/>
                              </w:rPr>
                            </w:pPr>
                            <w:r w:rsidRPr="00495761">
                              <w:rPr>
                                <w:rFonts w:cs="Arial"/>
                              </w:rPr>
                              <w:t xml:space="preserve">It is more uncertain that emissions from Scotland have reduced than </w:t>
                            </w:r>
                            <w:proofErr w:type="gramStart"/>
                            <w:r w:rsidRPr="00495761">
                              <w:rPr>
                                <w:rFonts w:cs="Arial"/>
                              </w:rPr>
                              <w:t xml:space="preserve">that </w:t>
                            </w:r>
                            <w:r>
                              <w:rPr>
                                <w:rFonts w:cs="Arial"/>
                              </w:rPr>
                              <w:t>e</w:t>
                            </w:r>
                            <w:r w:rsidRPr="00495761">
                              <w:rPr>
                                <w:rFonts w:cs="Arial"/>
                              </w:rPr>
                              <w:t>missions</w:t>
                            </w:r>
                            <w:proofErr w:type="gramEnd"/>
                            <w:r w:rsidRPr="00495761">
                              <w:rPr>
                                <w:rFonts w:cs="Arial"/>
                              </w:rPr>
                              <w:t xml:space="preserve"> from England have reduced.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eastAsia="Times New Roman" w:cs="Arial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</w:tcPr>
                          <w:p w:rsidR="00586F20" w:rsidRPr="00495761" w:rsidRDefault="00586F20" w:rsidP="00395CE2">
                            <w:pPr>
                              <w:jc w:val="both"/>
                              <w:rPr>
                                <w:rFonts w:eastAsia="Times New Roman" w:cs="Arial"/>
                              </w:rPr>
                            </w:pPr>
                          </w:p>
                        </w:tc>
                      </w:tr>
                    </w:tbl>
                    <w:p w:rsidR="00586F20" w:rsidRDefault="00586F20" w:rsidP="00586F20"/>
                  </w:txbxContent>
                </v:textbox>
              </v:shape>
            </w:pict>
          </mc:Fallback>
        </mc:AlternateContent>
      </w:r>
    </w:p>
    <w:p w:rsidR="00586F20" w:rsidRPr="00495761" w:rsidRDefault="00586F20" w:rsidP="00586F20">
      <w:pPr>
        <w:jc w:val="both"/>
        <w:rPr>
          <w:rFonts w:cs="Arial"/>
        </w:rPr>
      </w:pPr>
    </w:p>
    <w:p w:rsidR="00586F20" w:rsidRDefault="00586F20" w:rsidP="00586F20">
      <w:pPr>
        <w:rPr>
          <w:rFonts w:cs="AdvTT70a11caa"/>
          <w:color w:val="292526"/>
        </w:rPr>
      </w:pPr>
      <w:r>
        <w:rPr>
          <w:rFonts w:cs="Arial"/>
        </w:rPr>
        <w:br w:type="page"/>
      </w:r>
    </w:p>
    <w:p w:rsidR="0085690B" w:rsidRPr="008A5727" w:rsidRDefault="0085690B" w:rsidP="0085690B">
      <w:pPr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lastRenderedPageBreak/>
        <w:t xml:space="preserve">Table </w:t>
      </w:r>
      <w:r w:rsidR="00586F20">
        <w:rPr>
          <w:rFonts w:cs="AdvTT70a11caa"/>
          <w:color w:val="292526"/>
        </w:rPr>
        <w:t>S2</w:t>
      </w:r>
      <w:r w:rsidRPr="008A5727">
        <w:rPr>
          <w:rFonts w:cs="AdvTT70a11caa"/>
          <w:color w:val="292526"/>
        </w:rPr>
        <w:t>: Analysis of question 1 according to professional group and scenario, p-values &lt;0.05 are highlighted by a single star, those &lt;0.01 with two stars, and those &lt; 0.001 with thre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5690B" w:rsidRPr="008A5727" w:rsidTr="00966A70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Pearson </w:t>
            </w:r>
            <w:r w:rsidRPr="008A5727">
              <w:rPr>
                <w:rFonts w:cstheme="minorHAnsi"/>
              </w:rPr>
              <w:t>χ</w:t>
            </w:r>
            <w:r w:rsidRPr="008A5727">
              <w:rPr>
                <w:rFonts w:cstheme="minorHAnsi"/>
                <w:vertAlign w:val="superscript"/>
              </w:rPr>
              <w:t>2</w:t>
            </w:r>
            <w:r w:rsidRPr="008A5727">
              <w:rPr>
                <w:rFonts w:cstheme="minorHAnsi"/>
              </w:rPr>
              <w:t>-valu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-value</w:t>
            </w:r>
          </w:p>
        </w:tc>
      </w:tr>
      <w:tr w:rsidR="0085690B" w:rsidRPr="008A5727" w:rsidTr="00966A70">
        <w:tc>
          <w:tcPr>
            <w:tcW w:w="3080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Verbal scal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8.9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9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0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4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4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8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9.5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9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3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4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6.9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1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Histogram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2.1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4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8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9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0.3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8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4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7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1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85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6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9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Probabilitie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8.2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2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2.6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2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.2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25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4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1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7.5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05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3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45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Confidence interval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3.9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5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9.7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&lt;0.001*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6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4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0.5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8.4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5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2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3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Shaded array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9.3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8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1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2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9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0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0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8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5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6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8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Box plot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5.8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8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5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4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6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5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3.5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44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1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02</w:t>
            </w:r>
          </w:p>
        </w:tc>
      </w:tr>
      <w:tr w:rsidR="0085690B" w:rsidRPr="008A5727" w:rsidTr="00966A70">
        <w:tc>
          <w:tcPr>
            <w:tcW w:w="3080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6.76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41</w:t>
            </w:r>
          </w:p>
        </w:tc>
      </w:tr>
    </w:tbl>
    <w:p w:rsidR="0085690B" w:rsidRPr="008A5727" w:rsidRDefault="0085690B" w:rsidP="0085690B">
      <w:pPr>
        <w:spacing w:after="0"/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lastRenderedPageBreak/>
        <w:t xml:space="preserve">Table </w:t>
      </w:r>
      <w:r w:rsidR="00586F20">
        <w:rPr>
          <w:rFonts w:cs="AdvTT70a11caa"/>
          <w:color w:val="292526"/>
        </w:rPr>
        <w:t>S3</w:t>
      </w:r>
      <w:r w:rsidRPr="008A5727">
        <w:rPr>
          <w:rFonts w:cs="AdvTT70a11caa"/>
          <w:color w:val="292526"/>
        </w:rPr>
        <w:t>: Analysis of question 1 according to mathematical background group and scenario (note that the table pooled by groups in each case is the same as in Table 5)</w:t>
      </w:r>
      <w:proofErr w:type="gramStart"/>
      <w:r w:rsidRPr="008A5727">
        <w:rPr>
          <w:rFonts w:cs="AdvTT70a11caa"/>
          <w:color w:val="292526"/>
        </w:rPr>
        <w:t>,  p</w:t>
      </w:r>
      <w:proofErr w:type="gramEnd"/>
      <w:r w:rsidRPr="008A5727">
        <w:rPr>
          <w:rFonts w:cs="AdvTT70a11caa"/>
          <w:color w:val="292526"/>
        </w:rPr>
        <w:t>-values &lt;0.05 are highlighted by a single star, those &lt;0.01 with two stars, and those &lt; 0.001 with thre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5690B" w:rsidRPr="008A5727" w:rsidTr="00966A70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Pearson </w:t>
            </w:r>
            <w:r w:rsidRPr="008A5727">
              <w:rPr>
                <w:rFonts w:cstheme="minorHAnsi"/>
              </w:rPr>
              <w:t>χ</w:t>
            </w:r>
            <w:r w:rsidRPr="008A5727">
              <w:rPr>
                <w:rFonts w:cstheme="minorHAnsi"/>
                <w:vertAlign w:val="superscript"/>
              </w:rPr>
              <w:t>2</w:t>
            </w:r>
            <w:r w:rsidRPr="008A5727">
              <w:rPr>
                <w:rFonts w:cstheme="minorHAnsi"/>
              </w:rPr>
              <w:t>-valu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-value</w:t>
            </w:r>
          </w:p>
        </w:tc>
      </w:tr>
      <w:tr w:rsidR="0085690B" w:rsidRPr="008A5727" w:rsidTr="00966A70">
        <w:tc>
          <w:tcPr>
            <w:tcW w:w="3080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Verbal scal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6.2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2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0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4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6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24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1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2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6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7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2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9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Histogram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4.6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8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8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9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4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60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7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7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5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8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7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Probabilitie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4.5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45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2.6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2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9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6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1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1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4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8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45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Confidence interval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7.9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8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9.7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&lt; 0.001*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.2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9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2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6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1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0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2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Shaded array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5.1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2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1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2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3.6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4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1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6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6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4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2.0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8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Box plot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2.9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6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5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4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7.9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7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1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0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1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58</w:t>
            </w:r>
          </w:p>
        </w:tc>
      </w:tr>
      <w:tr w:rsidR="0085690B" w:rsidRPr="008A5727" w:rsidTr="00966A70">
        <w:tc>
          <w:tcPr>
            <w:tcW w:w="3080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.47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62</w:t>
            </w:r>
          </w:p>
        </w:tc>
      </w:tr>
    </w:tbl>
    <w:p w:rsidR="0085690B" w:rsidRPr="008A5727" w:rsidRDefault="0085690B" w:rsidP="0085690B">
      <w:pPr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lastRenderedPageBreak/>
        <w:t xml:space="preserve">Table </w:t>
      </w:r>
      <w:r w:rsidR="00586F20">
        <w:rPr>
          <w:rFonts w:cs="AdvTT70a11caa"/>
          <w:color w:val="292526"/>
        </w:rPr>
        <w:t>S4</w:t>
      </w:r>
      <w:r w:rsidRPr="008A5727">
        <w:rPr>
          <w:rFonts w:cs="AdvTT70a11caa"/>
          <w:color w:val="292526"/>
        </w:rPr>
        <w:t>: Analysis of question 2 according to professional group and scenario, p-values &lt;0.05 are highlighted by a single star, those &lt;0.01 with two stars, and those &lt; 0.001 with thre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5690B" w:rsidRPr="008A5727" w:rsidTr="00966A70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Pearson </w:t>
            </w:r>
            <w:r w:rsidRPr="008A5727">
              <w:rPr>
                <w:rFonts w:cstheme="minorHAnsi"/>
              </w:rPr>
              <w:t>χ</w:t>
            </w:r>
            <w:r w:rsidRPr="008A5727">
              <w:rPr>
                <w:rFonts w:cstheme="minorHAnsi"/>
                <w:vertAlign w:val="superscript"/>
              </w:rPr>
              <w:t>2</w:t>
            </w:r>
            <w:r w:rsidRPr="008A5727">
              <w:rPr>
                <w:rFonts w:cstheme="minorHAnsi"/>
              </w:rPr>
              <w:t>-valu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-value</w:t>
            </w:r>
          </w:p>
        </w:tc>
      </w:tr>
      <w:tr w:rsidR="0085690B" w:rsidRPr="008A5727" w:rsidTr="00966A70">
        <w:tc>
          <w:tcPr>
            <w:tcW w:w="3080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Verbal scal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68.0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2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3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5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4.0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75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7.6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1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1.7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6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7.9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0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Histogram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7.8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12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9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2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6.9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2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0.4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49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9.4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6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0.4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6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Probabilitie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60.8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4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4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5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2.3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0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6.7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6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1.7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7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1.4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0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Confidence interval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ascii="Arial" w:hAnsi="Arial" w:cs="Arial"/>
                <w:color w:val="000000"/>
                <w:sz w:val="20"/>
                <w:szCs w:val="20"/>
              </w:rPr>
              <w:t>72.7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1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1.1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5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4.7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5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9.4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10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2.3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33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8.6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9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Shaded array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3.1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1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2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9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9.8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7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6.3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6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1.8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7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2.1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3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Box plot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05.0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3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7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4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3.8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32*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8.2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5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2.2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50*</w:t>
            </w:r>
          </w:p>
        </w:tc>
      </w:tr>
      <w:tr w:rsidR="0085690B" w:rsidRPr="008A5727" w:rsidTr="00966A70">
        <w:tc>
          <w:tcPr>
            <w:tcW w:w="3080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8.77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82</w:t>
            </w:r>
          </w:p>
        </w:tc>
      </w:tr>
    </w:tbl>
    <w:p w:rsidR="0085690B" w:rsidRPr="008A5727" w:rsidRDefault="0085690B" w:rsidP="0085690B">
      <w:pPr>
        <w:spacing w:after="0"/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lastRenderedPageBreak/>
        <w:t xml:space="preserve">Table </w:t>
      </w:r>
      <w:r w:rsidR="00586F20">
        <w:rPr>
          <w:rFonts w:cs="AdvTT70a11caa"/>
          <w:color w:val="292526"/>
        </w:rPr>
        <w:t>S5</w:t>
      </w:r>
      <w:r w:rsidRPr="008A5727">
        <w:rPr>
          <w:rFonts w:cs="AdvTT70a11caa"/>
          <w:color w:val="292526"/>
        </w:rPr>
        <w:t>: Analysis of question 2 according to mathematical background group and scenario (note that the table pooled by groups in each case is the same as in Table 8), p-values &lt;0.05 are highlighted by a single star, those &lt;0.01 with two stars, and those &lt; 0.001 with thre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85690B" w:rsidRPr="008A5727" w:rsidTr="00966A70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 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Pearson </w:t>
            </w:r>
            <w:r w:rsidRPr="008A5727">
              <w:rPr>
                <w:rFonts w:cstheme="minorHAnsi"/>
              </w:rPr>
              <w:t>χ</w:t>
            </w:r>
            <w:r w:rsidRPr="008A5727">
              <w:rPr>
                <w:rFonts w:cstheme="minorHAnsi"/>
                <w:vertAlign w:val="superscript"/>
              </w:rPr>
              <w:t>2</w:t>
            </w:r>
            <w:r w:rsidRPr="008A5727">
              <w:rPr>
                <w:rFonts w:cstheme="minorHAnsi"/>
              </w:rPr>
              <w:t>-value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-value</w:t>
            </w:r>
          </w:p>
        </w:tc>
      </w:tr>
      <w:tr w:rsidR="0085690B" w:rsidRPr="008A5727" w:rsidTr="00966A70">
        <w:tc>
          <w:tcPr>
            <w:tcW w:w="3080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Verbal scale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3.7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9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3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5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0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5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2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0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6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9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3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2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Histogram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8.5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6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9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2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0.7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3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2.5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3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1.5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7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4.0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7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Probabilitie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5.3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5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4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5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9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12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5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3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6.4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38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9.6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94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Confidence interval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9.94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37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0.3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ascii="Calibri" w:hAnsi="Calibri"/>
                <w:color w:val="000000"/>
              </w:rPr>
              <w:t>0.6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5.0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59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2.5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2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8.32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16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5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4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Shaded array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4.55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7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2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9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7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8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6.3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16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0.38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13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26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77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i/>
                <w:color w:val="292526"/>
              </w:rPr>
            </w:pPr>
            <w:r w:rsidRPr="008A5727">
              <w:rPr>
                <w:rFonts w:cs="AdvTT70a11caa"/>
                <w:i/>
                <w:color w:val="292526"/>
              </w:rPr>
              <w:t>Box plot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75.60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1*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73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41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A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8.99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5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B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0.97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6**</w:t>
            </w:r>
          </w:p>
        </w:tc>
      </w:tr>
      <w:tr w:rsidR="0085690B" w:rsidRPr="008A5727" w:rsidTr="00966A70">
        <w:tc>
          <w:tcPr>
            <w:tcW w:w="3080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C sub-table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1.21</w:t>
            </w:r>
          </w:p>
        </w:tc>
        <w:tc>
          <w:tcPr>
            <w:tcW w:w="3081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2**</w:t>
            </w:r>
          </w:p>
        </w:tc>
      </w:tr>
      <w:tr w:rsidR="0085690B" w:rsidRPr="008A5727" w:rsidTr="00966A70">
        <w:tc>
          <w:tcPr>
            <w:tcW w:w="3080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cenario D sub-table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41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94</w:t>
            </w:r>
          </w:p>
        </w:tc>
      </w:tr>
    </w:tbl>
    <w:p w:rsidR="0085690B" w:rsidRPr="008A5727" w:rsidRDefault="0085690B" w:rsidP="0085690B">
      <w:pPr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lastRenderedPageBreak/>
        <w:t xml:space="preserve">Table </w:t>
      </w:r>
      <w:r w:rsidR="00586F20">
        <w:rPr>
          <w:rFonts w:cs="AdvTT70a11caa"/>
          <w:color w:val="292526"/>
        </w:rPr>
        <w:t>S6</w:t>
      </w:r>
      <w:r w:rsidRPr="008A5727">
        <w:rPr>
          <w:rFonts w:cs="AdvTT70a11caa"/>
          <w:color w:val="292526"/>
        </w:rPr>
        <w:t>: Analysis of Question 3 according to method and professional group, p-values &lt;0.05 are highlighted by a single star, those &lt;0.01 with two stars, and those &lt; 0.001 with thre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976"/>
        <w:gridCol w:w="1763"/>
      </w:tblGrid>
      <w:tr w:rsidR="0085690B" w:rsidRPr="008A5727" w:rsidTr="00966A70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Pearson </w:t>
            </w:r>
            <w:r w:rsidRPr="008A5727">
              <w:rPr>
                <w:rFonts w:cstheme="minorHAnsi"/>
              </w:rPr>
              <w:t>χ</w:t>
            </w:r>
            <w:r w:rsidRPr="008A5727">
              <w:rPr>
                <w:rFonts w:cstheme="minorHAnsi"/>
                <w:vertAlign w:val="superscript"/>
              </w:rPr>
              <w:t>2</w:t>
            </w:r>
            <w:r w:rsidRPr="008A5727">
              <w:rPr>
                <w:rFonts w:cstheme="minorHAnsi"/>
              </w:rPr>
              <w:t>-valu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-value</w:t>
            </w:r>
          </w:p>
        </w:tc>
      </w:tr>
      <w:tr w:rsidR="0085690B" w:rsidRPr="008A5727" w:rsidTr="00966A70">
        <w:tc>
          <w:tcPr>
            <w:tcW w:w="4503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8.32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73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2.09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17*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Histogram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60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01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robabilitie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76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58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Confidence interval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.52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30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haded array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94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19</w:t>
            </w:r>
          </w:p>
        </w:tc>
      </w:tr>
      <w:tr w:rsidR="0085690B" w:rsidRPr="008A5727" w:rsidTr="00966A70">
        <w:tc>
          <w:tcPr>
            <w:tcW w:w="4503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Boxplots sub-t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85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30*</w:t>
            </w:r>
          </w:p>
        </w:tc>
      </w:tr>
    </w:tbl>
    <w:p w:rsidR="0085690B" w:rsidRPr="008A5727" w:rsidRDefault="0085690B" w:rsidP="0085690B">
      <w:pPr>
        <w:rPr>
          <w:rFonts w:cs="AdvTT70a11caa"/>
          <w:i/>
          <w:color w:val="292526"/>
        </w:rPr>
      </w:pPr>
    </w:p>
    <w:p w:rsidR="0085690B" w:rsidRPr="008A5727" w:rsidRDefault="0085690B" w:rsidP="0085690B">
      <w:pPr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t xml:space="preserve">Table </w:t>
      </w:r>
      <w:r w:rsidR="00586F20">
        <w:rPr>
          <w:rFonts w:cs="AdvTT70a11caa"/>
          <w:color w:val="292526"/>
        </w:rPr>
        <w:t>S7</w:t>
      </w:r>
      <w:r w:rsidRPr="008A5727">
        <w:rPr>
          <w:rFonts w:cs="AdvTT70a11caa"/>
          <w:color w:val="292526"/>
        </w:rPr>
        <w:t>: Analysis of Question 3 according to method and mathematical group (note that the table pooled by groups in each case is the same as in Table 10), p-values &lt;0.05 are highlighted by a single star, those &lt;0.01 with two stars, and those &lt; 0.001 with three.</w:t>
      </w:r>
    </w:p>
    <w:p w:rsidR="0085690B" w:rsidRPr="008A5727" w:rsidRDefault="0085690B" w:rsidP="0085690B">
      <w:pPr>
        <w:rPr>
          <w:rFonts w:cs="AdvTT70a11caa"/>
          <w:color w:val="2925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976"/>
        <w:gridCol w:w="1763"/>
      </w:tblGrid>
      <w:tr w:rsidR="0085690B" w:rsidRPr="008A5727" w:rsidTr="00966A70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Pearson </w:t>
            </w:r>
            <w:r w:rsidRPr="008A5727">
              <w:rPr>
                <w:rFonts w:cstheme="minorHAnsi"/>
              </w:rPr>
              <w:t>χ</w:t>
            </w:r>
            <w:r w:rsidRPr="008A5727">
              <w:rPr>
                <w:rFonts w:cstheme="minorHAnsi"/>
                <w:vertAlign w:val="superscript"/>
              </w:rPr>
              <w:t>2</w:t>
            </w:r>
            <w:r w:rsidRPr="008A5727">
              <w:rPr>
                <w:rFonts w:cstheme="minorHAnsi"/>
              </w:rPr>
              <w:t>-valu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-value</w:t>
            </w:r>
          </w:p>
        </w:tc>
      </w:tr>
      <w:tr w:rsidR="0085690B" w:rsidRPr="008A5727" w:rsidTr="00966A70">
        <w:tc>
          <w:tcPr>
            <w:tcW w:w="4503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6.72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22*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2.09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17*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Histogram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4.94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00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robabilitie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5.86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56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Confidence interval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13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11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haded array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64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74</w:t>
            </w:r>
          </w:p>
        </w:tc>
      </w:tr>
      <w:tr w:rsidR="0085690B" w:rsidRPr="008A5727" w:rsidTr="00966A70">
        <w:tc>
          <w:tcPr>
            <w:tcW w:w="4503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Boxplots sub-t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6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75</w:t>
            </w:r>
          </w:p>
        </w:tc>
      </w:tr>
    </w:tbl>
    <w:p w:rsidR="0085690B" w:rsidRPr="008A5727" w:rsidRDefault="0085690B" w:rsidP="0085690B">
      <w:pPr>
        <w:rPr>
          <w:rFonts w:cs="AdvTT70a11caa"/>
          <w:i/>
          <w:color w:val="292526"/>
        </w:rPr>
      </w:pPr>
    </w:p>
    <w:p w:rsidR="0085690B" w:rsidRPr="008A5727" w:rsidRDefault="0085690B" w:rsidP="0085690B">
      <w:pPr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br w:type="page"/>
      </w:r>
    </w:p>
    <w:p w:rsidR="0085690B" w:rsidRPr="008A5727" w:rsidRDefault="0085690B" w:rsidP="0085690B">
      <w:pPr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lastRenderedPageBreak/>
        <w:t xml:space="preserve">Table </w:t>
      </w:r>
      <w:r w:rsidR="00586F20">
        <w:rPr>
          <w:rFonts w:cs="AdvTT70a11caa"/>
          <w:color w:val="292526"/>
        </w:rPr>
        <w:t>S8</w:t>
      </w:r>
      <w:r w:rsidRPr="008A5727">
        <w:rPr>
          <w:rFonts w:cs="AdvTT70a11caa"/>
          <w:color w:val="292526"/>
        </w:rPr>
        <w:t>: Analysis of Question 4 according to method and professional group, p-values &lt;0.05 are highlighted by a single star, those &lt;0.01 with two stars, and those &lt; 0.001 with thre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976"/>
        <w:gridCol w:w="1763"/>
      </w:tblGrid>
      <w:tr w:rsidR="0085690B" w:rsidRPr="008A5727" w:rsidTr="00966A70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Pearson </w:t>
            </w:r>
            <w:r w:rsidRPr="008A5727">
              <w:rPr>
                <w:rFonts w:cstheme="minorHAnsi"/>
              </w:rPr>
              <w:t>χ</w:t>
            </w:r>
            <w:r w:rsidRPr="008A5727">
              <w:rPr>
                <w:rFonts w:cstheme="minorHAnsi"/>
                <w:vertAlign w:val="superscript"/>
              </w:rPr>
              <w:t>2</w:t>
            </w:r>
            <w:r w:rsidRPr="008A5727">
              <w:rPr>
                <w:rFonts w:cstheme="minorHAnsi"/>
              </w:rPr>
              <w:t>-valu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-value</w:t>
            </w:r>
          </w:p>
        </w:tc>
      </w:tr>
      <w:tr w:rsidR="0085690B" w:rsidRPr="008A5727" w:rsidTr="00966A70">
        <w:tc>
          <w:tcPr>
            <w:tcW w:w="4503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1.71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27*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6.12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2**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Histogram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13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22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robabilitie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32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05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Confidence interval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85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449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haded array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3.65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38</w:t>
            </w:r>
          </w:p>
        </w:tc>
      </w:tr>
      <w:tr w:rsidR="0085690B" w:rsidRPr="008A5727" w:rsidTr="00966A70">
        <w:tc>
          <w:tcPr>
            <w:tcW w:w="4503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Boxplots sub-t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8.62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28*</w:t>
            </w:r>
          </w:p>
        </w:tc>
      </w:tr>
    </w:tbl>
    <w:p w:rsidR="0085690B" w:rsidRPr="008A5727" w:rsidRDefault="0085690B" w:rsidP="0085690B">
      <w:pPr>
        <w:rPr>
          <w:rFonts w:cs="AdvTT70a11caa"/>
          <w:i/>
          <w:color w:val="292526"/>
        </w:rPr>
      </w:pPr>
    </w:p>
    <w:p w:rsidR="0085690B" w:rsidRPr="008A5727" w:rsidRDefault="0085690B" w:rsidP="0085690B">
      <w:pPr>
        <w:rPr>
          <w:rFonts w:cs="AdvTT70a11caa"/>
          <w:color w:val="292526"/>
        </w:rPr>
      </w:pPr>
      <w:r w:rsidRPr="008A5727">
        <w:rPr>
          <w:rFonts w:cs="AdvTT70a11caa"/>
          <w:color w:val="292526"/>
        </w:rPr>
        <w:t xml:space="preserve">Table </w:t>
      </w:r>
      <w:r w:rsidR="00586F20">
        <w:rPr>
          <w:rFonts w:cs="AdvTT70a11caa"/>
          <w:color w:val="292526"/>
        </w:rPr>
        <w:t>S9</w:t>
      </w:r>
      <w:r w:rsidRPr="008A5727">
        <w:rPr>
          <w:rFonts w:cs="AdvTT70a11caa"/>
          <w:color w:val="292526"/>
        </w:rPr>
        <w:t>: Analysis of Question 4 according to method and professional group (note that the table pooled by groups in each case is the same as in Table 12</w:t>
      </w:r>
      <w:proofErr w:type="gramStart"/>
      <w:r w:rsidRPr="008A5727">
        <w:rPr>
          <w:rFonts w:cs="AdvTT70a11caa"/>
          <w:color w:val="292526"/>
        </w:rPr>
        <w:t>) ,</w:t>
      </w:r>
      <w:proofErr w:type="gramEnd"/>
      <w:r w:rsidRPr="008A5727">
        <w:rPr>
          <w:rFonts w:cs="AdvTT70a11caa"/>
          <w:color w:val="292526"/>
        </w:rPr>
        <w:t xml:space="preserve"> p-values &lt;0.05 are highlighted by a single star, those &lt;0.01 with two stars, and those &lt; 0.001 with thre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2976"/>
        <w:gridCol w:w="1763"/>
      </w:tblGrid>
      <w:tr w:rsidR="0085690B" w:rsidRPr="008A5727" w:rsidTr="00966A70"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Pearson </w:t>
            </w:r>
            <w:r w:rsidRPr="008A5727">
              <w:rPr>
                <w:rFonts w:cstheme="minorHAnsi"/>
              </w:rPr>
              <w:t>χ</w:t>
            </w:r>
            <w:r w:rsidRPr="008A5727">
              <w:rPr>
                <w:rFonts w:cstheme="minorHAnsi"/>
                <w:vertAlign w:val="superscript"/>
              </w:rPr>
              <w:t>2</w:t>
            </w:r>
            <w:r w:rsidRPr="008A5727">
              <w:rPr>
                <w:rFonts w:cstheme="minorHAnsi"/>
              </w:rPr>
              <w:t>-value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-value</w:t>
            </w:r>
          </w:p>
        </w:tc>
      </w:tr>
      <w:tr w:rsidR="0085690B" w:rsidRPr="008A5727" w:rsidTr="00966A70">
        <w:tc>
          <w:tcPr>
            <w:tcW w:w="4503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 xml:space="preserve">Full Table 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0.43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120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Table pooled by groups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6.12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2**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Histogram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00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.000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Probabilitie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85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784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Confidence interval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1.54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526</w:t>
            </w:r>
          </w:p>
        </w:tc>
      </w:tr>
      <w:tr w:rsidR="0085690B" w:rsidRPr="008A5727" w:rsidTr="00966A70">
        <w:tc>
          <w:tcPr>
            <w:tcW w:w="450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Shaded arrays sub-table</w:t>
            </w:r>
          </w:p>
        </w:tc>
        <w:tc>
          <w:tcPr>
            <w:tcW w:w="2976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25</w:t>
            </w:r>
          </w:p>
        </w:tc>
        <w:tc>
          <w:tcPr>
            <w:tcW w:w="1763" w:type="dxa"/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900</w:t>
            </w:r>
          </w:p>
        </w:tc>
      </w:tr>
      <w:tr w:rsidR="0085690B" w:rsidRPr="008A5727" w:rsidTr="00966A70">
        <w:tc>
          <w:tcPr>
            <w:tcW w:w="4503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Boxplots sub-table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2.48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:rsidR="0085690B" w:rsidRPr="008A5727" w:rsidRDefault="0085690B" w:rsidP="00966A70">
            <w:pPr>
              <w:rPr>
                <w:rFonts w:cs="AdvTT70a11caa"/>
                <w:color w:val="292526"/>
              </w:rPr>
            </w:pPr>
            <w:r w:rsidRPr="008A5727">
              <w:rPr>
                <w:rFonts w:cs="AdvTT70a11caa"/>
                <w:color w:val="292526"/>
              </w:rPr>
              <w:t>0.304</w:t>
            </w:r>
          </w:p>
        </w:tc>
      </w:tr>
    </w:tbl>
    <w:p w:rsidR="0085690B" w:rsidRPr="008A5727" w:rsidRDefault="0085690B" w:rsidP="0085690B">
      <w:pPr>
        <w:rPr>
          <w:rFonts w:cs="AdvTT70a11caa"/>
          <w:i/>
          <w:color w:val="292526"/>
        </w:rPr>
      </w:pPr>
    </w:p>
    <w:p w:rsidR="0085690B" w:rsidRPr="008A5727" w:rsidRDefault="0085690B" w:rsidP="0085690B">
      <w:pPr>
        <w:rPr>
          <w:rFonts w:cs="AdvTT70a11caa"/>
          <w:color w:val="292526"/>
        </w:rPr>
      </w:pPr>
    </w:p>
    <w:p w:rsidR="0085690B" w:rsidRPr="008A5727" w:rsidRDefault="0085690B" w:rsidP="0085690B">
      <w:pPr>
        <w:rPr>
          <w:rFonts w:cs="AdvTT70a11caa"/>
          <w:color w:val="292526"/>
        </w:rPr>
      </w:pPr>
    </w:p>
    <w:p w:rsidR="00BA5B69" w:rsidRDefault="002B0F18"/>
    <w:sectPr w:rsidR="00BA5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T70a11ca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90B"/>
    <w:rsid w:val="00103A12"/>
    <w:rsid w:val="002B0F18"/>
    <w:rsid w:val="00586F20"/>
    <w:rsid w:val="0085690B"/>
    <w:rsid w:val="008A0A7A"/>
    <w:rsid w:val="00C44F7E"/>
    <w:rsid w:val="00D045D0"/>
    <w:rsid w:val="00E30197"/>
    <w:rsid w:val="00F81F64"/>
    <w:rsid w:val="00F8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6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253</Words>
  <Characters>714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8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 Milne (RRes-Roth)</dc:creator>
  <cp:lastModifiedBy>Alice Milne (RRes-Roth)</cp:lastModifiedBy>
  <cp:revision>4</cp:revision>
  <dcterms:created xsi:type="dcterms:W3CDTF">2015-03-23T14:13:00Z</dcterms:created>
  <dcterms:modified xsi:type="dcterms:W3CDTF">2015-03-26T11:54:00Z</dcterms:modified>
</cp:coreProperties>
</file>